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58" w:type="dxa"/>
        <w:tblInd w:w="10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9"/>
        <w:gridCol w:w="2481"/>
        <w:gridCol w:w="4770"/>
        <w:gridCol w:w="1620"/>
        <w:gridCol w:w="1620"/>
        <w:gridCol w:w="1428"/>
      </w:tblGrid>
      <w:tr w:rsidR="00451F54" w:rsidRPr="00A7408F" w:rsidTr="00502C4E">
        <w:trPr>
          <w:trHeight w:val="303"/>
        </w:trPr>
        <w:tc>
          <w:tcPr>
            <w:tcW w:w="12858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A7408F" w:rsidP="00502C4E">
            <w:pPr>
              <w:spacing w:after="0" w:line="303" w:lineRule="atLeast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bookmarkStart w:id="0" w:name="OLE_LINK129"/>
            <w:bookmarkStart w:id="1" w:name="OLE_LINK138"/>
            <w:bookmarkStart w:id="2" w:name="OLE_LINK120"/>
            <w:bookmarkStart w:id="3" w:name="OLE_LINK128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S2 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able</w:t>
            </w:r>
            <w:r w:rsidR="00451F54" w:rsidRPr="009515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. Primer pairs used for quantifying the absolute abundance of total methanogen and specific methanogen groups. </w:t>
            </w:r>
            <w:bookmarkEnd w:id="0"/>
            <w:bookmarkEnd w:id="1"/>
          </w:p>
        </w:tc>
      </w:tr>
      <w:bookmarkEnd w:id="2"/>
      <w:bookmarkEnd w:id="3"/>
      <w:tr w:rsidR="00451F54" w:rsidRPr="0095152B" w:rsidTr="00502C4E">
        <w:trPr>
          <w:trHeight w:val="279"/>
        </w:trPr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Primer pairs</w:t>
            </w:r>
          </w:p>
        </w:tc>
        <w:tc>
          <w:tcPr>
            <w:tcW w:w="24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argeting</w:t>
            </w:r>
          </w:p>
        </w:tc>
        <w:tc>
          <w:tcPr>
            <w:tcW w:w="4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Sequence (5’ → 3’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Frag length (</w:t>
            </w:r>
            <w:proofErr w:type="spellStart"/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bp</w:t>
            </w:r>
            <w:proofErr w:type="spellEnd"/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nnealing temperature</w:t>
            </w:r>
          </w:p>
        </w:tc>
        <w:tc>
          <w:tcPr>
            <w:tcW w:w="1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5163C9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24"/>
              </w:rPr>
            </w:pPr>
            <w:r w:rsidRPr="005163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451F54" w:rsidRPr="0095152B" w:rsidTr="00502C4E">
        <w:trPr>
          <w:trHeight w:val="524"/>
        </w:trPr>
        <w:tc>
          <w:tcPr>
            <w:tcW w:w="9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S1-F</w:t>
            </w:r>
          </w:p>
        </w:tc>
        <w:tc>
          <w:tcPr>
            <w:tcW w:w="2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>Methanomassiliicoccales</w:t>
            </w:r>
          </w:p>
        </w:tc>
        <w:tc>
          <w:tcPr>
            <w:tcW w:w="4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AG </w:t>
            </w:r>
            <w:proofErr w:type="spellStart"/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G</w:t>
            </w:r>
            <w:proofErr w:type="spellEnd"/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TCG CGA AAA CTT C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85 (481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0</w:t>
            </w:r>
          </w:p>
        </w:tc>
        <w:tc>
          <w:tcPr>
            <w:tcW w:w="14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C42A43" w:rsidRDefault="00451F54" w:rsidP="00A7408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begin"/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instrText xml:space="preserve"> ADDIN EN.CITE &lt;EndNote&gt;&lt;Cite&gt;&lt;Author&gt;Mihajlovski&lt;/Author&gt;&lt;Year&gt;2010&lt;/Year&gt;&lt;RecNum&gt;1257&lt;/RecNum&gt;&lt;DisplayText&gt;[1]&lt;/DisplayText&gt;&lt;record&gt;&lt;rec-number&gt;1257&lt;/rec-number&gt;&lt;foreign-keys&gt;&lt;key app="EN" db-id="e0srpd9rbrtw96ed5azvrss50tde9zxf0aas" timestamp="1472468643"&gt;1257&lt;/key&gt;&lt;/foreign-keys&gt;&lt;ref-type name="Journal Article"&gt;17&lt;/ref-type&gt;&lt;contributors&gt;&lt;authors&gt;&lt;author&gt;Mihajlovski, A.&lt;/author&gt;&lt;author&gt;Dore, J.&lt;/author&gt;&lt;author&gt;Levenez, F.&lt;/author&gt;&lt;author&gt;Alric, M.&lt;/author&gt;&lt;author&gt;Brugere, J. F.&lt;/author&gt;&lt;/authors&gt;&lt;/contributors&gt;&lt;auth-address&gt;Universite d&amp;apos;Auvergne, Clermont-Universite, Centre de Recherche en Nutrition Humaine (CRNH) d&amp;apos;Auvergne, Equipe de Recherche Technologique &amp;lt;&amp;lt; Conception, Ingenierie et Developpement de l&amp;apos;Aliment et du Medicament &amp;gt;&amp;gt; (ERT-18 CIDAM), Clermont-Ferrand, F-63001, France. Unite d&amp;apos;Ecologie et de Physiologie du Systeme Digestif, INRA Jouy-en-Josas F-78352, France.&lt;/auth-address&gt;&lt;titles&gt;&lt;title&gt;Molecular evaluation of the human gut methanogenic archaeal microbiota reveals an age-associated increase of the diversity&lt;/title&gt;&lt;secondary-title&gt;Environ Microbiol Rep&lt;/secondary-title&gt;&lt;/titles&gt;&lt;periodical&gt;&lt;full-title&gt;Environ Microbiol Rep&lt;/full-title&gt;&lt;abbr-1&gt;Environmental microbiology reports&lt;/abbr-1&gt;&lt;/periodical&gt;&lt;pages&gt;272-80&lt;/pages&gt;&lt;volume&gt;2&lt;/volume&gt;&lt;number&gt;2&lt;/number&gt;&lt;dates&gt;&lt;year&gt;2010&lt;/year&gt;&lt;pub-dates&gt;&lt;date&gt;Apr&lt;/date&gt;&lt;/pub-dates&gt;&lt;/dates&gt;&lt;isbn&gt;1758-2229 (Electronic)&amp;#xD;1758-2229 (Linking)&lt;/isbn&gt;&lt;accession-num&gt;23766078&lt;/accession-num&gt;&lt;urls&gt;&lt;related-urls&gt;&lt;url&gt;http://www.ncbi.nlm.nih.gov/pubmed/23766078&lt;/url&gt;&lt;url&gt;http://onlinelibrary.wiley.com/store/10.1111/j.1758-2229.2009.00116.x/asset/j.1758-2229.2009.00116.x.pdf?v=1&amp;amp;t=isfxzyya&amp;amp;s=7700515cd2c813772c302b4aa9e9cdd4de9f2e87&lt;/url&gt;&lt;/related-urls&gt;&lt;/urls&gt;&lt;electronic-resource-num&gt;10.1111/j.1758-2229.2009.00116.x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separate"/>
            </w:r>
            <w:r w:rsidR="00A7408F">
              <w:rPr>
                <w:rFonts w:ascii="Arial" w:eastAsia="Times New Roman" w:hAnsi="Arial" w:cs="Arial"/>
                <w:noProof/>
                <w:sz w:val="18"/>
                <w:szCs w:val="24"/>
              </w:rPr>
              <w:t>[1]</w:t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end"/>
            </w:r>
          </w:p>
        </w:tc>
      </w:tr>
      <w:tr w:rsidR="00451F54" w:rsidRPr="00207BB4" w:rsidTr="00502C4E">
        <w:trPr>
          <w:trHeight w:val="78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S2-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AAC </w:t>
            </w:r>
            <w:proofErr w:type="spellStart"/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AC</w:t>
            </w:r>
            <w:proofErr w:type="spellEnd"/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TTC TCT CCG GCA 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C42A43" w:rsidRDefault="00451F54" w:rsidP="00A7408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lang w:val="en-US"/>
              </w:rPr>
              <w:t xml:space="preserve">And also used in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lang w:val="en-US"/>
              </w:rPr>
              <w:fldChar w:fldCharType="begin">
                <w:fldData xml:space="preserve">PEVuZE5vdGU+PENpdGU+PEF1dGhvcj5Qb3Vsc2VuPC9BdXRob3I+PFllYXI+MjAxMzwvWWVhcj48
UmVjTnVtPjI3PC9SZWNOdW0+PERpc3BsYXlUZXh0PlsyXTwvRGlzcGxheVRleHQ+PHJlY29yZD48
cmVjLW51bWJlcj4yNzwvcmVjLW51bWJlcj48Zm9yZWlnbi1rZXlzPjxrZXkgYXBwPSJFTiIgZGIt
aWQ9ImUwc3JwZDlyYnJ0dzk2ZWQ1YXp2cnNzNTB0ZGU5enhmMGFhcyIgdGltZXN0YW1wPSIxMzc5
MzMxODQ5Ij4yNzwva2V5PjwvZm9yZWlnbi1rZXlzPjxyZWYtdHlwZSBuYW1lPSJKb3VybmFsIEFy
dGljbGUiPjE3PC9yZWYtdHlwZT48Y29udHJpYnV0b3JzPjxhdXRob3JzPjxhdXRob3I+UG91bHNl
biwgTS48L2F1dGhvcj48YXV0aG9yPlNjaHdhYiwgQy48L2F1dGhvcj48YXV0aG9yPkplbnNlbiwg
Qi4gQi48L2F1dGhvcj48YXV0aG9yPkVuZ2JlcmcsIFIuIE0uPC9hdXRob3I+PGF1dGhvcj5TcGFu
ZywgQS48L2F1dGhvcj48YXV0aG9yPkNhbmliZSwgTi48L2F1dGhvcj48YXV0aG9yPkhvamJlcmcs
IE8uPC9hdXRob3I+PGF1dGhvcj5NaWxpbm92aWNoLCBHLjwvYXV0aG9yPjxhdXRob3I+RnJhZ25l
ciwgTC48L2F1dGhvcj48YXV0aG9yPlNjaGxlcGVyLCBDLjwvYXV0aG9yPjxhdXRob3I+V2Vja3dl
cnRoLCBXLjwvYXV0aG9yPjxhdXRob3I+THVuZCwgUC48L2F1dGhvcj48YXV0aG9yPlNjaHJhbW0s
IEEuPC9hdXRob3I+PGF1dGhvcj5VcmljaCwgVC48L2F1dGhvcj48L2F1dGhvcnM+PC9jb250cmli
dXRvcnM+PGF1dGgtYWRkcmVzcz5EZXBhcnRtZW50IG9mIEFuaW1hbCBTY2llbmNlLCBBYXJodXMg
VW5pdmVyc2l0eSwgQmxpY2hlcnMgYWxsZSAyMCwgODgzMCBUamVsZSwgRGVubWFyay4gTW9ydGVu
LlBvdWxzZW5AYWdyc2NpLmRrPC9hdXRoLWFkZHJlc3M+PHRpdGxlcz48dGl0bGU+TWV0aHlsb3Ry
b3BoaWMgbWV0aGFub2dlbmljIFRoZXJtb3BsYXNtYXRhIGltcGxpY2F0ZWQgaW4gcmVkdWNlZCBt
ZXRoYW5lIGVtaXNzaW9ucyBmcm9tIGJvdmluZSBydW1lbjwvdGl0bGU+PHNlY29uZGFyeS10aXRs
ZT5OYXQgQ29tbXVuPC9zZWNvbmRhcnktdGl0bGU+PGFsdC10aXRsZT5OYXR1cmUgY29tbXVuaWNh
dGlvbnM8L2FsdC10aXRsZT48L3RpdGxlcz48cGVyaW9kaWNhbD48ZnVsbC10aXRsZT5OYXQgQ29t
bXVuPC9mdWxsLXRpdGxlPjxhYmJyLTE+TmF0dXJlIGNvbW11bmljYXRpb25zPC9hYmJyLTE+PC9w
ZXJpb2RpY2FsPjxhbHQtcGVyaW9kaWNhbD48ZnVsbC10aXRsZT5OYXQgQ29tbXVuPC9mdWxsLXRp
dGxlPjxhYmJyLTE+TmF0dXJlIGNvbW11bmljYXRpb25zPC9hYmJyLTE+PC9hbHQtcGVyaW9kaWNh
bD48cGFnZXM+MTQyODwvcGFnZXM+PHZvbHVtZT40PC92b2x1bWU+PGtleXdvcmRzPjxrZXl3b3Jk
PkFuaW1hbHM8L2tleXdvcmQ+PGtleXdvcmQ+Q2F0dGxlPC9rZXl3b3JkPjxrZXl3b3JkPkRpZXRh
cnkgU3VwcGxlbWVudHM8L2tleXdvcmQ+PGtleXdvcmQ+RXVyeWFyY2hhZW90YS9kcnVnIGVmZmVj
dHMvZ2VuZXRpY3MvKm1ldGFib2xpc208L2tleXdvcmQ+PGtleXdvcmQ+TGlrZWxpaG9vZCBGdW5j
dGlvbnM8L2tleXdvcmQ+PGtleXdvcmQ+TWV0YWdlbm9tZS9kcnVnIGVmZmVjdHM8L2tleXdvcmQ+
PGtleXdvcmQ+TWV0aGFuZS8qbWV0YWJvbGlzbTwva2V5d29yZD48a2V5d29yZD5NZXRoeWxhbWlu
ZXMvbWV0YWJvbGlzbTwva2V5d29yZD48a2V5d29yZD5OaXRyb2dlbiBDeWNsZS9kcnVnIGVmZmVj
dHMvZ2VuZXRpY3M8L2tleXdvcmQ+PGtleXdvcmQ+UGh5bG9nZW55PC9rZXl3b3JkPjxrZXl3b3Jk
PlBsYW50IE9pbHMvcGhhcm1hY29sb2d5PC9rZXl3b3JkPjxrZXl3b3JkPlJOQSwgTWVzc2VuZ2Vy
L2dlbmV0aWNzL21ldGFib2xpc208L2tleXdvcmQ+PGtleXdvcmQ+UnVtZW4vZHJ1ZyBlZmZlY3Rz
LyptaWNyb2Jpb2xvZ3k8L2tleXdvcmQ+PGtleXdvcmQ+VHJhbnNjcmlwdG9tZS9nZW5ldGljczwv
a2V5d29yZD48L2tleXdvcmRzPjxkYXRlcz48eWVhcj4yMDEzPC95ZWFyPjwvZGF0ZXM+PGlzYm4+
MjA0MS0xNzIzIChFbGVjdHJvbmljKSYjeEQ7MjA0MS0xNzIzIChMaW5raW5nKTwvaXNibj48YWNj
ZXNzaW9uLW51bT4yMzM4NTU3MzwvYWNjZXNzaW9uLW51bT48dXJscz48cmVsYXRlZC11cmxzPjx1
cmw+aHR0cDovL3d3dy5uY2JpLm5sbS5uaWguZ292L3B1Ym1lZC8yMzM4NTU3MzwvdXJsPjx1cmw+
aHR0cDovL3d3dy5uYXR1cmUuY29tL25jb21tcy9qb3VybmFsL3Y0L24yL3BkZi9uY29tbXMyNDMy
LnBkZjwvdXJsPjwvcmVsYXRlZC11cmxzPjwvdXJscz48ZWxlY3Ryb25pYy1yZXNvdXJjZS1udW0+
MTAuMTAzOC9uY29tbXMyNDMyPC9lbGVjdHJvbmljLXJlc291cmNlLW51bT48L3JlY29yZD48L0Np
dGU+PC9FbmROb3RlPn==
</w:fldData>
              </w:fldChar>
            </w:r>
            <w:r w:rsidR="00A740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lang w:val="en-US"/>
              </w:rPr>
              <w:instrText xml:space="preserve"> ADDIN EN.CITE </w:instrText>
            </w:r>
            <w:r w:rsidR="00A740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lang w:val="en-US"/>
              </w:rPr>
              <w:fldChar w:fldCharType="begin">
                <w:fldData xml:space="preserve">PEVuZE5vdGU+PENpdGU+PEF1dGhvcj5Qb3Vsc2VuPC9BdXRob3I+PFllYXI+MjAxMzwvWWVhcj48
UmVjTnVtPjI3PC9SZWNOdW0+PERpc3BsYXlUZXh0PlsyXTwvRGlzcGxheVRleHQ+PHJlY29yZD48
cmVjLW51bWJlcj4yNzwvcmVjLW51bWJlcj48Zm9yZWlnbi1rZXlzPjxrZXkgYXBwPSJFTiIgZGIt
aWQ9ImUwc3JwZDlyYnJ0dzk2ZWQ1YXp2cnNzNTB0ZGU5enhmMGFhcyIgdGltZXN0YW1wPSIxMzc5
MzMxODQ5Ij4yNzwva2V5PjwvZm9yZWlnbi1rZXlzPjxyZWYtdHlwZSBuYW1lPSJKb3VybmFsIEFy
dGljbGUiPjE3PC9yZWYtdHlwZT48Y29udHJpYnV0b3JzPjxhdXRob3JzPjxhdXRob3I+UG91bHNl
biwgTS48L2F1dGhvcj48YXV0aG9yPlNjaHdhYiwgQy48L2F1dGhvcj48YXV0aG9yPkplbnNlbiwg
Qi4gQi48L2F1dGhvcj48YXV0aG9yPkVuZ2JlcmcsIFIuIE0uPC9hdXRob3I+PGF1dGhvcj5TcGFu
ZywgQS48L2F1dGhvcj48YXV0aG9yPkNhbmliZSwgTi48L2F1dGhvcj48YXV0aG9yPkhvamJlcmcs
IE8uPC9hdXRob3I+PGF1dGhvcj5NaWxpbm92aWNoLCBHLjwvYXV0aG9yPjxhdXRob3I+RnJhZ25l
ciwgTC48L2F1dGhvcj48YXV0aG9yPlNjaGxlcGVyLCBDLjwvYXV0aG9yPjxhdXRob3I+V2Vja3dl
cnRoLCBXLjwvYXV0aG9yPjxhdXRob3I+THVuZCwgUC48L2F1dGhvcj48YXV0aG9yPlNjaHJhbW0s
IEEuPC9hdXRob3I+PGF1dGhvcj5VcmljaCwgVC48L2F1dGhvcj48L2F1dGhvcnM+PC9jb250cmli
dXRvcnM+PGF1dGgtYWRkcmVzcz5EZXBhcnRtZW50IG9mIEFuaW1hbCBTY2llbmNlLCBBYXJodXMg
VW5pdmVyc2l0eSwgQmxpY2hlcnMgYWxsZSAyMCwgODgzMCBUamVsZSwgRGVubWFyay4gTW9ydGVu
LlBvdWxzZW5AYWdyc2NpLmRrPC9hdXRoLWFkZHJlc3M+PHRpdGxlcz48dGl0bGU+TWV0aHlsb3Ry
b3BoaWMgbWV0aGFub2dlbmljIFRoZXJtb3BsYXNtYXRhIGltcGxpY2F0ZWQgaW4gcmVkdWNlZCBt
ZXRoYW5lIGVtaXNzaW9ucyBmcm9tIGJvdmluZSBydW1lbjwvdGl0bGU+PHNlY29uZGFyeS10aXRs
ZT5OYXQgQ29tbXVuPC9zZWNvbmRhcnktdGl0bGU+PGFsdC10aXRsZT5OYXR1cmUgY29tbXVuaWNh
dGlvbnM8L2FsdC10aXRsZT48L3RpdGxlcz48cGVyaW9kaWNhbD48ZnVsbC10aXRsZT5OYXQgQ29t
bXVuPC9mdWxsLXRpdGxlPjxhYmJyLTE+TmF0dXJlIGNvbW11bmljYXRpb25zPC9hYmJyLTE+PC9w
ZXJpb2RpY2FsPjxhbHQtcGVyaW9kaWNhbD48ZnVsbC10aXRsZT5OYXQgQ29tbXVuPC9mdWxsLXRp
dGxlPjxhYmJyLTE+TmF0dXJlIGNvbW11bmljYXRpb25zPC9hYmJyLTE+PC9hbHQtcGVyaW9kaWNh
bD48cGFnZXM+MTQyODwvcGFnZXM+PHZvbHVtZT40PC92b2x1bWU+PGtleXdvcmRzPjxrZXl3b3Jk
PkFuaW1hbHM8L2tleXdvcmQ+PGtleXdvcmQ+Q2F0dGxlPC9rZXl3b3JkPjxrZXl3b3JkPkRpZXRh
cnkgU3VwcGxlbWVudHM8L2tleXdvcmQ+PGtleXdvcmQ+RXVyeWFyY2hhZW90YS9kcnVnIGVmZmVj
dHMvZ2VuZXRpY3MvKm1ldGFib2xpc208L2tleXdvcmQ+PGtleXdvcmQ+TGlrZWxpaG9vZCBGdW5j
dGlvbnM8L2tleXdvcmQ+PGtleXdvcmQ+TWV0YWdlbm9tZS9kcnVnIGVmZmVjdHM8L2tleXdvcmQ+
PGtleXdvcmQ+TWV0aGFuZS8qbWV0YWJvbGlzbTwva2V5d29yZD48a2V5d29yZD5NZXRoeWxhbWlu
ZXMvbWV0YWJvbGlzbTwva2V5d29yZD48a2V5d29yZD5OaXRyb2dlbiBDeWNsZS9kcnVnIGVmZmVj
dHMvZ2VuZXRpY3M8L2tleXdvcmQ+PGtleXdvcmQ+UGh5bG9nZW55PC9rZXl3b3JkPjxrZXl3b3Jk
PlBsYW50IE9pbHMvcGhhcm1hY29sb2d5PC9rZXl3b3JkPjxrZXl3b3JkPlJOQSwgTWVzc2VuZ2Vy
L2dlbmV0aWNzL21ldGFib2xpc208L2tleXdvcmQ+PGtleXdvcmQ+UnVtZW4vZHJ1ZyBlZmZlY3Rz
LyptaWNyb2Jpb2xvZ3k8L2tleXdvcmQ+PGtleXdvcmQ+VHJhbnNjcmlwdG9tZS9nZW5ldGljczwv
a2V5d29yZD48L2tleXdvcmRzPjxkYXRlcz48eWVhcj4yMDEzPC95ZWFyPjwvZGF0ZXM+PGlzYm4+
MjA0MS0xNzIzIChFbGVjdHJvbmljKSYjeEQ7MjA0MS0xNzIzIChMaW5raW5nKTwvaXNibj48YWNj
ZXNzaW9uLW51bT4yMzM4NTU3MzwvYWNjZXNzaW9uLW51bT48dXJscz48cmVsYXRlZC11cmxzPjx1
cmw+aHR0cDovL3d3dy5uY2JpLm5sbS5uaWguZ292L3B1Ym1lZC8yMzM4NTU3MzwvdXJsPjx1cmw+
aHR0cDovL3d3dy5uYXR1cmUuY29tL25jb21tcy9qb3VybmFsL3Y0L24yL3BkZi9uY29tbXMyNDMy
LnBkZjwvdXJsPjwvcmVsYXRlZC11cmxzPjwvdXJscz48ZWxlY3Ryb25pYy1yZXNvdXJjZS1udW0+
MTAuMTAzOC9uY29tbXMyNDMyPC9lbGVjdHJvbmljLXJlc291cmNlLW51bT48L3JlY29yZD48L0Np
dGU+PC9FbmROb3RlPn==
</w:fldData>
              </w:fldChar>
            </w:r>
            <w:r w:rsidR="00A740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lang w:val="en-US"/>
              </w:rPr>
              <w:instrText xml:space="preserve"> ADDIN EN.CITE.DATA </w:instrText>
            </w:r>
            <w:r w:rsidR="00A740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lang w:val="en-US"/>
              </w:rPr>
            </w:r>
            <w:r w:rsidR="00A740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lang w:val="en-US"/>
              </w:rPr>
              <w:fldChar w:fldCharType="separate"/>
            </w:r>
            <w:r w:rsidR="00A7408F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18"/>
                <w:szCs w:val="24"/>
                <w:lang w:val="en-US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lang w:val="en-US"/>
              </w:rPr>
              <w:fldChar w:fldCharType="end"/>
            </w:r>
          </w:p>
        </w:tc>
      </w:tr>
      <w:tr w:rsidR="00451F54" w:rsidRPr="0095152B" w:rsidTr="00502C4E">
        <w:trPr>
          <w:trHeight w:val="1292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bookmarkStart w:id="5" w:name="_Hlk452719934"/>
            <w:proofErr w:type="spellStart"/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crA_F</w:t>
            </w:r>
            <w:proofErr w:type="spellEnd"/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735730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7357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US"/>
              </w:rPr>
              <w:t>Methanogen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Z"/>
              </w:rPr>
              <w:t>GGY GGT GTM GGD TTC ACM CAR 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Z"/>
              </w:rPr>
              <w:t>4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Z"/>
              </w:rPr>
              <w:t>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C42A43" w:rsidRDefault="00451F54" w:rsidP="00A7408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begin"/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instrText xml:space="preserve"> ADDIN EN.CITE &lt;EndNote&gt;&lt;Cite&gt;&lt;Author&gt;Angel&lt;/Author&gt;&lt;Year&gt;2011&lt;/Year&gt;&lt;RecNum&gt;1258&lt;/RecNum&gt;&lt;DisplayText&gt;[3]&lt;/DisplayText&gt;&lt;record&gt;&lt;rec-number&gt;1258&lt;/rec-number&gt;&lt;foreign-keys&gt;&lt;key app="EN" db-id="e0srpd9rbrtw96ed5azvrss50tde9zxf0aas" timestamp="1472469075"&gt;1258&lt;/key&gt;&lt;/foreign-keys&gt;&lt;ref-type name="Journal Article"&gt;17&lt;/ref-type&gt;&lt;contributors&gt;&lt;authors&gt;&lt;author&gt;Angel, R.&lt;/author&gt;&lt;author&gt;Matthies, D.&lt;/author&gt;&lt;author&gt;Conrad, R.&lt;/author&gt;&lt;/authors&gt;&lt;/contributors&gt;&lt;auth-address&gt;Max-Planck-Institute for Terrestrial Microbiology, Marburg, Germany.&lt;/auth-address&gt;&lt;titles&gt;&lt;title&gt;Activation of methanogenesis in arid biological soil crusts despite the presence of oxygen&lt;/title&gt;&lt;secondary-title&gt;PLoS One&lt;/secondary-title&gt;&lt;/titles&gt;&lt;periodical&gt;&lt;full-title&gt;PLoS One&lt;/full-title&gt;&lt;abbr-1&gt;PloS one&lt;/abbr-1&gt;&lt;/periodical&gt;&lt;pages&gt;e20453&lt;/pages&gt;&lt;volume&gt;6&lt;/volume&gt;&lt;number&gt;5&lt;/number&gt;&lt;keywords&gt;&lt;keyword&gt;Ecology&lt;/keyword&gt;&lt;keyword&gt;Likelihood Functions&lt;/keyword&gt;&lt;keyword&gt;Methane/*metabolism&lt;/keyword&gt;&lt;keyword&gt;Methanosarcina/classification/genetics/metabolism&lt;/keyword&gt;&lt;keyword&gt;Methanosarcinaceae/classification/genetics/metabolism&lt;/keyword&gt;&lt;keyword&gt;Oxygen/metabolism&lt;/keyword&gt;&lt;keyword&gt;Phylogeny&lt;/keyword&gt;&lt;keyword&gt;*Soil Microbiology&lt;/keyword&gt;&lt;/keywords&gt;&lt;dates&gt;&lt;year&gt;2011&lt;/year&gt;&lt;/dates&gt;&lt;isbn&gt;1932-6203 (Electronic)&amp;#xD;1932-6203 (Linking)&lt;/isbn&gt;&lt;accession-num&gt;21655270&lt;/accession-num&gt;&lt;urls&gt;&lt;related-urls&gt;&lt;url&gt;http://www.ncbi.nlm.nih.gov/pubmed/21655270&lt;/url&gt;&lt;url&gt;https://www.ncbi.nlm.nih.gov/pmc/articles/PMC3105065/pdf/pone.0020453.pdf&lt;/url&gt;&lt;/related-urls&gt;&lt;/urls&gt;&lt;custom2&gt;PMC3105065&lt;/custom2&gt;&lt;electronic-resource-num&gt;10.1371/journal.pone.0020453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separate"/>
            </w:r>
            <w:r w:rsidR="00A7408F">
              <w:rPr>
                <w:rFonts w:ascii="Arial" w:eastAsia="Times New Roman" w:hAnsi="Arial" w:cs="Arial"/>
                <w:noProof/>
                <w:sz w:val="18"/>
                <w:szCs w:val="24"/>
              </w:rPr>
              <w:t>[3]</w:t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end"/>
            </w:r>
          </w:p>
        </w:tc>
      </w:tr>
      <w:tr w:rsidR="00451F54" w:rsidRPr="0095152B" w:rsidTr="00502C4E">
        <w:trPr>
          <w:trHeight w:val="279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crA</w:t>
            </w:r>
            <w:proofErr w:type="spellEnd"/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-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GT TCA TBG CGT AGT TVG GRT A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C42A43" w:rsidRDefault="00451F54" w:rsidP="00502C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</w:tr>
      <w:bookmarkEnd w:id="5"/>
      <w:tr w:rsidR="00451F54" w:rsidRPr="0095152B" w:rsidTr="00502C4E">
        <w:trPr>
          <w:trHeight w:val="78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15F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>Methanobacterial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GG AAT TGG CGG GGG AGC AC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C42A43" w:rsidRDefault="00451F54" w:rsidP="00A7408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begin">
                <w:fldData xml:space="preserve">PEVuZE5vdGU+PENpdGU+PEF1dGhvcj5UeW1lbnNlbjwvQXV0aG9yPjxZZWFyPjIwMTI8L1llYXI+
PFJlY051bT42NTwvUmVjTnVtPjxEaXNwbGF5VGV4dD5bNF08L0Rpc3BsYXlUZXh0PjxyZWNvcmQ+
PHJlYy1udW1iZXI+NjU8L3JlYy1udW1iZXI+PGZvcmVpZ24ta2V5cz48a2V5IGFwcD0iRU4iIGRi
LWlkPSJlMHNycGQ5cmJydHc5NmVkNWF6dnJzczUwdGRlOXp4ZjBhYXMiIHRpbWVzdGFtcD0iMTM4
MDg2OTc0OSI+NjU8L2tleT48L2ZvcmVpZ24ta2V5cz48cmVmLXR5cGUgbmFtZT0iSm91cm5hbCBB
cnRpY2xlIj4xNzwvcmVmLXR5cGU+PGNvbnRyaWJ1dG9ycz48YXV0aG9ycz48YXV0aG9yPlR5bWVu
c2VuLCBMLiBELjwvYXV0aG9yPjxhdXRob3I+TWNBbGxpc3RlciwgVC4gQS48L2F1dGhvcj48L2F1
dGhvcnM+PC9jb250cmlidXRvcnM+PGF1dGgtYWRkcmVzcz5BZ3JpY3VsdHVyZSBhbmQgQWdyaS1G
b29kIENhbmFkYSwgTGV0aGJyaWRnZSwgQWxiZXJ0YSwgQ2FuYWRhLiBsaXNhLnR5bWVuc2VuQGdv
di5hYi5jYTwvYXV0aC1hZGRyZXNzPjx0aXRsZXM+PHRpdGxlPkNvbW11bml0eSBzdHJ1Y3R1cmUg
YW5hbHlzaXMgb2YgbWV0aGFub2dlbnMgYXNzb2NpYXRlZCB3aXRoIHJ1bWVuIHByb3Rvem9hIHJl
dmVhbHMgYmlhcyBpbiB1bml2ZXJzYWwgYXJjaGFlYWwgcHJpbWVyczwvdGl0bGU+PHNlY29uZGFy
eS10aXRsZT5BcHBsIEVudmlyb24gTWljcm9iaW9sPC9zZWNvbmRhcnktdGl0bGU+PGFsdC10aXRs
ZT5BcHBsaWVkIGFuZCBlbnZpcm9ubWVudGFsIG1pY3JvYmlvbG9neTwvYWx0LXRpdGxlPjwvdGl0
bGVzPjxwZXJpb2RpY2FsPjxmdWxsLXRpdGxlPkFwcGwgRW52aXJvbiBNaWNyb2Jpb2w8L2Z1bGwt
dGl0bGU+PC9wZXJpb2RpY2FsPjxhbHQtcGVyaW9kaWNhbD48ZnVsbC10aXRsZT5BcHBsaWVkIGFu
ZCBFbnZpcm9ubWVudGFsIE1pY3JvYmlvbG9neTwvZnVsbC10aXRsZT48YWJici0xPkFwcGwgRW52
aXJvbiBNaWNyb2I8L2FiYnItMT48L2FsdC1wZXJpb2RpY2FsPjxwYWdlcz40MDUxLTY8L3BhZ2Vz
Pjx2b2x1bWU+Nzg8L3ZvbHVtZT48bnVtYmVyPjExPC9udW1iZXI+PGtleXdvcmRzPjxrZXl3b3Jk
PkFuaW1hbHM8L2tleXdvcmQ+PGtleXdvcmQ+QXJjaGFlYS9jbGFzc2lmaWNhdGlvbi8qZ2VuZXRp
Y3MvZ3Jvd3RoICZhbXA7IGRldmVsb3BtZW50Lyppc29sYXRpb24gJmFtcDsgcHVyaWZpY2F0aW9u
PC9rZXl3b3JkPjxrZXl3b3JkPkNhdHRsZTwva2V5d29yZD48a2V5d29yZD4qRE5BIFByaW1lcnM8
L2tleXdvcmQ+PGtleXdvcmQ+KkVjb3N5c3RlbTwva2V5d29yZD48a2V5d29yZD5NZXRoYW5vYnJl
dmliYWN0ZXIvZ2VuZXRpY3MvZ3Jvd3RoICZhbXA7IGRldmVsb3BtZW50L2lzb2xhdGlvbiAmYW1w
OyBwdXJpZmljYXRpb248L2tleXdvcmQ+PGtleXdvcmQ+TW9sZWN1bGFyIFNlcXVlbmNlIERhdGE8
L2tleXdvcmQ+PGtleXdvcmQ+UGh5bG9nZW55PC9rZXl3b3JkPjxrZXl3b3JkPlJOQSwgUmlib3Nv
bWFsL2dlbmV0aWNzPC9rZXl3b3JkPjxrZXl3b3JkPlJ1bWVuLyptaWNyb2Jpb2xvZ3kvKnBhcmFz
aXRvbG9neTwva2V5d29yZD48a2V5d29yZD5TZXF1ZW5jZSBBbmFseXNpcywgRE5BPC9rZXl3b3Jk
PjxrZXl3b3JkPlRoZXJtb3BsYXNtYS9nZW5ldGljcy9ncm93dGggJmFtcDsgZGV2ZWxvcG1lbnQv
aXNvbGF0aW9uICZhbXA7IHB1cmlmaWNhdGlvbjwva2V5d29yZD48L2tleXdvcmRzPjxkYXRlcz48
eWVhcj4yMDEyPC95ZWFyPjxwdWItZGF0ZXM+PGRhdGU+SnVuPC9kYXRlPjwvcHViLWRhdGVzPjwv
ZGF0ZXM+PGlzYm4+MTA5OC01MzM2IChFbGVjdHJvbmljKSYjeEQ7MDA5OS0yMjQwIChMaW5raW5n
KTwvaXNibj48YWNjZXNzaW9uLW51bT4yMjQ0NzU4NjwvYWNjZXNzaW9uLW51bT48dXJscz48cmVs
YXRlZC11cmxzPjx1cmw+aHR0cDovL3d3dy5uY2JpLm5sbS5uaWguZ292L3B1Ym1lZC8yMjQ0NzU4
NjwvdXJsPjx1cmw+aHR0cDovL2FlbS5hc20ub3JnL2NvbnRlbnQvNzgvMTEvNDA1MS5mdWxsLnBk
ZjwvdXJsPjwvcmVsYXRlZC11cmxzPjwvdXJscz48Y3VzdG9tMj4zMzQ2Mzk0PC9jdXN0b20yPjxl
bGVjdHJvbmljLXJlc291cmNlLW51bT4xMC4xMTI4L0FFTS4wNzk5NC0xMTwvZWxlY3Ryb25pYy1y
ZXNvdXJjZS1udW0+PC9yZWNvcmQ+PC9DaXRlPjwvRW5kTm90ZT4A
</w:fldData>
              </w:fldChar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instrText xml:space="preserve"> ADDIN EN.CITE </w:instrText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fldChar w:fldCharType="begin">
                <w:fldData xml:space="preserve">PEVuZE5vdGU+PENpdGU+PEF1dGhvcj5UeW1lbnNlbjwvQXV0aG9yPjxZZWFyPjIwMTI8L1llYXI+
PFJlY051bT42NTwvUmVjTnVtPjxEaXNwbGF5VGV4dD5bNF08L0Rpc3BsYXlUZXh0PjxyZWNvcmQ+
PHJlYy1udW1iZXI+NjU8L3JlYy1udW1iZXI+PGZvcmVpZ24ta2V5cz48a2V5IGFwcD0iRU4iIGRi
LWlkPSJlMHNycGQ5cmJydHc5NmVkNWF6dnJzczUwdGRlOXp4ZjBhYXMiIHRpbWVzdGFtcD0iMTM4
MDg2OTc0OSI+NjU8L2tleT48L2ZvcmVpZ24ta2V5cz48cmVmLXR5cGUgbmFtZT0iSm91cm5hbCBB
cnRpY2xlIj4xNzwvcmVmLXR5cGU+PGNvbnRyaWJ1dG9ycz48YXV0aG9ycz48YXV0aG9yPlR5bWVu
c2VuLCBMLiBELjwvYXV0aG9yPjxhdXRob3I+TWNBbGxpc3RlciwgVC4gQS48L2F1dGhvcj48L2F1
dGhvcnM+PC9jb250cmlidXRvcnM+PGF1dGgtYWRkcmVzcz5BZ3JpY3VsdHVyZSBhbmQgQWdyaS1G
b29kIENhbmFkYSwgTGV0aGJyaWRnZSwgQWxiZXJ0YSwgQ2FuYWRhLiBsaXNhLnR5bWVuc2VuQGdv
di5hYi5jYTwvYXV0aC1hZGRyZXNzPjx0aXRsZXM+PHRpdGxlPkNvbW11bml0eSBzdHJ1Y3R1cmUg
YW5hbHlzaXMgb2YgbWV0aGFub2dlbnMgYXNzb2NpYXRlZCB3aXRoIHJ1bWVuIHByb3Rvem9hIHJl
dmVhbHMgYmlhcyBpbiB1bml2ZXJzYWwgYXJjaGFlYWwgcHJpbWVyczwvdGl0bGU+PHNlY29uZGFy
eS10aXRsZT5BcHBsIEVudmlyb24gTWljcm9iaW9sPC9zZWNvbmRhcnktdGl0bGU+PGFsdC10aXRs
ZT5BcHBsaWVkIGFuZCBlbnZpcm9ubWVudGFsIG1pY3JvYmlvbG9neTwvYWx0LXRpdGxlPjwvdGl0
bGVzPjxwZXJpb2RpY2FsPjxmdWxsLXRpdGxlPkFwcGwgRW52aXJvbiBNaWNyb2Jpb2w8L2Z1bGwt
dGl0bGU+PC9wZXJpb2RpY2FsPjxhbHQtcGVyaW9kaWNhbD48ZnVsbC10aXRsZT5BcHBsaWVkIGFu
ZCBFbnZpcm9ubWVudGFsIE1pY3JvYmlvbG9neTwvZnVsbC10aXRsZT48YWJici0xPkFwcGwgRW52
aXJvbiBNaWNyb2I8L2FiYnItMT48L2FsdC1wZXJpb2RpY2FsPjxwYWdlcz40MDUxLTY8L3BhZ2Vz
Pjx2b2x1bWU+Nzg8L3ZvbHVtZT48bnVtYmVyPjExPC9udW1iZXI+PGtleXdvcmRzPjxrZXl3b3Jk
PkFuaW1hbHM8L2tleXdvcmQ+PGtleXdvcmQ+QXJjaGFlYS9jbGFzc2lmaWNhdGlvbi8qZ2VuZXRp
Y3MvZ3Jvd3RoICZhbXA7IGRldmVsb3BtZW50Lyppc29sYXRpb24gJmFtcDsgcHVyaWZpY2F0aW9u
PC9rZXl3b3JkPjxrZXl3b3JkPkNhdHRsZTwva2V5d29yZD48a2V5d29yZD4qRE5BIFByaW1lcnM8
L2tleXdvcmQ+PGtleXdvcmQ+KkVjb3N5c3RlbTwva2V5d29yZD48a2V5d29yZD5NZXRoYW5vYnJl
dmliYWN0ZXIvZ2VuZXRpY3MvZ3Jvd3RoICZhbXA7IGRldmVsb3BtZW50L2lzb2xhdGlvbiAmYW1w
OyBwdXJpZmljYXRpb248L2tleXdvcmQ+PGtleXdvcmQ+TW9sZWN1bGFyIFNlcXVlbmNlIERhdGE8
L2tleXdvcmQ+PGtleXdvcmQ+UGh5bG9nZW55PC9rZXl3b3JkPjxrZXl3b3JkPlJOQSwgUmlib3Nv
bWFsL2dlbmV0aWNzPC9rZXl3b3JkPjxrZXl3b3JkPlJ1bWVuLyptaWNyb2Jpb2xvZ3kvKnBhcmFz
aXRvbG9neTwva2V5d29yZD48a2V5d29yZD5TZXF1ZW5jZSBBbmFseXNpcywgRE5BPC9rZXl3b3Jk
PjxrZXl3b3JkPlRoZXJtb3BsYXNtYS9nZW5ldGljcy9ncm93dGggJmFtcDsgZGV2ZWxvcG1lbnQv
aXNvbGF0aW9uICZhbXA7IHB1cmlmaWNhdGlvbjwva2V5d29yZD48L2tleXdvcmRzPjxkYXRlcz48
eWVhcj4yMDEyPC95ZWFyPjxwdWItZGF0ZXM+PGRhdGU+SnVuPC9kYXRlPjwvcHViLWRhdGVzPjwv
ZGF0ZXM+PGlzYm4+MTA5OC01MzM2IChFbGVjdHJvbmljKSYjeEQ7MDA5OS0yMjQwIChMaW5raW5n
KTwvaXNibj48YWNjZXNzaW9uLW51bT4yMjQ0NzU4NjwvYWNjZXNzaW9uLW51bT48dXJscz48cmVs
YXRlZC11cmxzPjx1cmw+aHR0cDovL3d3dy5uY2JpLm5sbS5uaWguZ292L3B1Ym1lZC8yMjQ0NzU4
NjwvdXJsPjx1cmw+aHR0cDovL2FlbS5hc20ub3JnL2NvbnRlbnQvNzgvMTEvNDA1MS5mdWxsLnBk
ZjwvdXJsPjwvcmVsYXRlZC11cmxzPjwvdXJscz48Y3VzdG9tMj4zMzQ2Mzk0PC9jdXN0b20yPjxl
bGVjdHJvbmljLXJlc291cmNlLW51bT4xMC4xMTI4L0FFTS4wNzk5NC0xMTwvZWxlY3Ryb25pYy1y
ZXNvdXJjZS1udW0+PC9yZWNvcmQ+PC9DaXRlPjwvRW5kTm90ZT4A
</w:fldData>
              </w:fldChar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instrText xml:space="preserve"> ADDIN EN.CITE.DATA </w:instrText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separate"/>
            </w:r>
            <w:r w:rsidR="00A7408F">
              <w:rPr>
                <w:rFonts w:ascii="Arial" w:eastAsia="Times New Roman" w:hAnsi="Arial" w:cs="Arial"/>
                <w:noProof/>
                <w:sz w:val="18"/>
                <w:szCs w:val="24"/>
              </w:rPr>
              <w:t>[4]</w:t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end"/>
            </w:r>
          </w:p>
        </w:tc>
      </w:tr>
      <w:tr w:rsidR="00451F54" w:rsidRPr="00A7408F" w:rsidTr="00502C4E">
        <w:trPr>
          <w:trHeight w:val="279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100A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515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TGG GTC TCG CTC GTT 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5152B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95152B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5152B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1F54" w:rsidRPr="00C42A43" w:rsidRDefault="00451F54" w:rsidP="00502C4E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18"/>
                <w:szCs w:val="24"/>
                <w:lang w:val="en-US"/>
              </w:rPr>
            </w:pPr>
            <w:r w:rsidRPr="00C42A43">
              <w:rPr>
                <w:rFonts w:ascii="Calibri" w:eastAsia="Times New Roman" w:hAnsi="Calibri" w:cs="Arial"/>
                <w:color w:val="000000"/>
                <w:kern w:val="24"/>
                <w:sz w:val="18"/>
                <w:szCs w:val="24"/>
                <w:lang w:val="en-US"/>
              </w:rPr>
              <w:t> </w:t>
            </w:r>
          </w:p>
        </w:tc>
      </w:tr>
      <w:tr w:rsidR="00451F54" w:rsidRPr="00195809" w:rsidTr="00502C4E">
        <w:trPr>
          <w:trHeight w:val="519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95152B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41F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063DE2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/>
              </w:rPr>
            </w:pPr>
            <w:r w:rsidRPr="00063DE2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US"/>
              </w:rPr>
              <w:t xml:space="preserve">Prokaryotes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95152B" w:rsidRDefault="00451F54" w:rsidP="00502C4E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T AYG GGR BGC ASC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13150D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1315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950D43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D43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C42A43" w:rsidRDefault="00451F54" w:rsidP="00A7408F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begin">
                <w:fldData xml:space="preserve">PEVuZE5vdGU+PENpdGU+PEF1dGhvcj5ZdTwvQXV0aG9yPjxZZWFyPjIwMDU8L1llYXI+PFJlY051
bT45MjU8L1JlY051bT48RGlzcGxheVRleHQ+WzVdPC9EaXNwbGF5VGV4dD48cmVjb3JkPjxyZWMt
bnVtYmVyPjkyNTwvcmVjLW51bWJlcj48Zm9yZWlnbi1rZXlzPjxrZXkgYXBwPSJFTiIgZGItaWQ9
ImUwc3JwZDlyYnJ0dzk2ZWQ1YXp2cnNzNTB0ZGU5enhmMGFhcyIgdGltZXN0YW1wPSIxNDM4MDc3
MTg5Ij45MjU8L2tleT48L2ZvcmVpZ24ta2V5cz48cmVmLXR5cGUgbmFtZT0iSm91cm5hbCBBcnRp
Y2xlIj4xNzwvcmVmLXR5cGU+PGNvbnRyaWJ1dG9ycz48YXV0aG9ycz48YXV0aG9yPll1LCBZLjwv
YXV0aG9yPjxhdXRob3I+TGVlLCBDLjwvYXV0aG9yPjxhdXRob3I+S2ltLCBKLjwvYXV0aG9yPjxh
dXRob3I+SHdhbmcsIFMuPC9hdXRob3I+PC9hdXRob3JzPjwvY29udHJpYnV0b3JzPjxhdXRoLWFk
ZHJlc3M+SHdhbmcsIFMmI3hEO1BvaGFuZyBVbml2IFNjaSAmYW1wOyBUZWNobm9sLCBTY2ggRW52
aXJvbm0gU2NpICZhbXA7IEVuZ24sIFBvaGFuZyA3OTA3ODQsIEt5dW5nYnVrLCBTb3V0aCBLb3Jl
YSYjeEQ7UG9oYW5nIFVuaXYgU2NpICZhbXA7IFRlY2hub2wsIFNjaCBFbnZpcm9ubSBTY2kgJmFt
cDsgRW5nbiwgUG9oYW5nIDc5MDc4NCwgS3l1bmdidWssIFNvdXRoIEtvcmVhJiN4RDtQb2hhbmcg
VW5pdiBTY2kgJmFtcDsgVGVjaG5vbCwgU2NoIEVudmlyb25tIFNjaSAmYW1wOyBFbmduLCBQb2hh
bmcgNzkwNzg0LCBLeXVuZ2J1aywgU291dGggS29yZWE8L2F1dGgtYWRkcmVzcz48dGl0bGVzPjx0
aXRsZT5Hcm91cC1zcGVjaWZpYyBwcmltZXIgYW5kIHByb2JlIHNldHMgdG8gZGV0ZWN0IG1ldGhh
bm9nZW5pYyBjb21tdW5pdGllcyB1c2luZyBxdWFudGl0YXRpdmUgcmVhbC10aW1lIHBvbHltZXJh
c2UgY2hhaW4gcmVhY3Rpb248L3RpdGxlPjxzZWNvbmRhcnktdGl0bGU+QmlvdGVjaG5vbG9neSBh
bmQgQmlvZW5naW5lZXJpbmc8L3NlY29uZGFyeS10aXRsZT48YWx0LXRpdGxlPkJpb3RlY2hub2wg
QmlvZW5nPC9hbHQtdGl0bGU+PC90aXRsZXM+PHBlcmlvZGljYWw+PGZ1bGwtdGl0bGU+QmlvdGVj
aG5vbG9neSBhbmQgQmlvZW5naW5lZXJpbmc8L2Z1bGwtdGl0bGU+PGFiYnItMT5CaW90ZWNobm9s
IEJpb2VuZzwvYWJici0xPjwvcGVyaW9kaWNhbD48YWx0LXBlcmlvZGljYWw+PGZ1bGwtdGl0bGU+
QmlvdGVjaG5vbG9neSBhbmQgQmlvZW5naW5lZXJpbmc8L2Z1bGwtdGl0bGU+PGFiYnItMT5CaW90
ZWNobm9sIEJpb2VuZzwvYWJici0xPjwvYWx0LXBlcmlvZGljYWw+PHBhZ2VzPjY3MC02Nzk8L3Bh
Z2VzPjx2b2x1bWU+ODk8L3ZvbHVtZT48bnVtYmVyPjY8L251bWJlcj48a2V5d29yZHM+PGtleXdv
cmQ+YW5hZXJvYmljIGRpZ2VzdGlvbjwva2V5d29yZD48a2V5d29yZD5tZXRoYW5vZ2VuPC9rZXl3
b3JkPjxrZXl3b3JkPm1pY3JvYmlhbDwva2V5d29yZD48a2V5d29yZD5jb21tdW5pdHk8L2tleXdv
cmQ+PGtleXdvcmQ+cHJpbWVyIGFuZCBwcm9iZSBzZXQ8L2tleXdvcmQ+PGtleXdvcmQ+cmVhbC10
aW1lIHF1YW50aXRhdGl2ZSBwb2x5bWVyYXNlIGNoYWluIHJlYWN0aW9uPC9rZXl3b3JkPjxrZXl3
b3JkPm1peGVkIG1pY3JvYmlhbC1wb3B1bGF0aW9uczwva2V5d29yZD48a2V5d29yZD5udWNsZWlj
LWFjaWQgZXh0cmFjdGlvbjwva2V5d29yZD48a2V5d29yZD5yaWJvc29tYWwtcm5hIGdlbmVzPC9r
ZXl3b3JkPjxrZXl3b3JkPndhc3RlLXdhdGVyPC9rZXl3b3JkPjxrZXl3b3JkPm9saWdvbnVjbGVv
dGlkZSBwcm9iZXM8L2tleXdvcmQ+PGtleXdvcmQ+YW5hZXJvYmljIGJpb3JlYWN0b3JzPC9rZXl3
b3JkPjxrZXl3b3JkPnN0YXBoeWxvY29jY3VzLWF1cmV1czwva2V5d29yZD48a2V5d29yZD5yZHAt
aWk8L2tleXdvcmQ+PGtleXdvcmQ+cGNyPC9rZXl3b3JkPjxrZXl3b3JkPnF1YW50aWZpY2F0aW9u
PC9rZXl3b3JkPjwva2V5d29yZHM+PGRhdGVzPjx5ZWFyPjIwMDU8L3llYXI+PHB1Yi1kYXRlcz48
ZGF0ZT5NYXIgMjA8L2RhdGU+PC9wdWItZGF0ZXM+PC9kYXRlcz48aXNibj4wMDA2LTM1OTI8L2lz
Ym4+PGFjY2Vzc2lvbi1udW0+V09TOjAwMDIyNzI0NzcwMDAwNjwvYWNjZXNzaW9uLW51bT48dXJs
cz48cmVsYXRlZC11cmxzPjx1cmw+Jmx0O0dvIHRvIElTSSZndDs6Ly9XT1M6MDAwMjI3MjQ3NzAw
MDA2PC91cmw+PHVybD5odHRwOi8vb25saW5lbGlicmFyeS53aWxleS5jb20vc3RvcmUvMTAuMTAw
Mi9iaXQuMjAzNDcvYXNzZXQvMjAzNDdfZnRwLnBkZj92PTEmYW1wO3Q9aWRpaDdoam0mYW1wO3M9
OWEyY2VmMWU3M2YxNDk3NmYyZDA0MTdhMmNhN2Y5NGYxNjlkMDJjMjwvdXJsPjwvcmVsYXRlZC11
cmxzPjwvdXJscz48ZWxlY3Ryb25pYy1yZXNvdXJjZS1udW0+MTAuMTAwMi9iaXQuMjAzNDc8L2Vs
ZWN0cm9uaWMtcmVzb3VyY2UtbnVtPjxsYW5ndWFnZT5FbmdsaXNoPC9sYW5ndWFnZT48L3JlY29y
ZD48L0NpdGU+PC9FbmROb3RlPn==
</w:fldData>
              </w:fldChar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instrText xml:space="preserve"> ADDIN EN.CITE </w:instrText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fldChar w:fldCharType="begin">
                <w:fldData xml:space="preserve">PEVuZE5vdGU+PENpdGU+PEF1dGhvcj5ZdTwvQXV0aG9yPjxZZWFyPjIwMDU8L1llYXI+PFJlY051
bT45MjU8L1JlY051bT48RGlzcGxheVRleHQ+WzVdPC9EaXNwbGF5VGV4dD48cmVjb3JkPjxyZWMt
bnVtYmVyPjkyNTwvcmVjLW51bWJlcj48Zm9yZWlnbi1rZXlzPjxrZXkgYXBwPSJFTiIgZGItaWQ9
ImUwc3JwZDlyYnJ0dzk2ZWQ1YXp2cnNzNTB0ZGU5enhmMGFhcyIgdGltZXN0YW1wPSIxNDM4MDc3
MTg5Ij45MjU8L2tleT48L2ZvcmVpZ24ta2V5cz48cmVmLXR5cGUgbmFtZT0iSm91cm5hbCBBcnRp
Y2xlIj4xNzwvcmVmLXR5cGU+PGNvbnRyaWJ1dG9ycz48YXV0aG9ycz48YXV0aG9yPll1LCBZLjwv
YXV0aG9yPjxhdXRob3I+TGVlLCBDLjwvYXV0aG9yPjxhdXRob3I+S2ltLCBKLjwvYXV0aG9yPjxh
dXRob3I+SHdhbmcsIFMuPC9hdXRob3I+PC9hdXRob3JzPjwvY29udHJpYnV0b3JzPjxhdXRoLWFk
ZHJlc3M+SHdhbmcsIFMmI3hEO1BvaGFuZyBVbml2IFNjaSAmYW1wOyBUZWNobm9sLCBTY2ggRW52
aXJvbm0gU2NpICZhbXA7IEVuZ24sIFBvaGFuZyA3OTA3ODQsIEt5dW5nYnVrLCBTb3V0aCBLb3Jl
YSYjeEQ7UG9oYW5nIFVuaXYgU2NpICZhbXA7IFRlY2hub2wsIFNjaCBFbnZpcm9ubSBTY2kgJmFt
cDsgRW5nbiwgUG9oYW5nIDc5MDc4NCwgS3l1bmdidWssIFNvdXRoIEtvcmVhJiN4RDtQb2hhbmcg
VW5pdiBTY2kgJmFtcDsgVGVjaG5vbCwgU2NoIEVudmlyb25tIFNjaSAmYW1wOyBFbmduLCBQb2hh
bmcgNzkwNzg0LCBLeXVuZ2J1aywgU291dGggS29yZWE8L2F1dGgtYWRkcmVzcz48dGl0bGVzPjx0
aXRsZT5Hcm91cC1zcGVjaWZpYyBwcmltZXIgYW5kIHByb2JlIHNldHMgdG8gZGV0ZWN0IG1ldGhh
bm9nZW5pYyBjb21tdW5pdGllcyB1c2luZyBxdWFudGl0YXRpdmUgcmVhbC10aW1lIHBvbHltZXJh
c2UgY2hhaW4gcmVhY3Rpb248L3RpdGxlPjxzZWNvbmRhcnktdGl0bGU+QmlvdGVjaG5vbG9neSBh
bmQgQmlvZW5naW5lZXJpbmc8L3NlY29uZGFyeS10aXRsZT48YWx0LXRpdGxlPkJpb3RlY2hub2wg
QmlvZW5nPC9hbHQtdGl0bGU+PC90aXRsZXM+PHBlcmlvZGljYWw+PGZ1bGwtdGl0bGU+QmlvdGVj
aG5vbG9neSBhbmQgQmlvZW5naW5lZXJpbmc8L2Z1bGwtdGl0bGU+PGFiYnItMT5CaW90ZWNobm9s
IEJpb2VuZzwvYWJici0xPjwvcGVyaW9kaWNhbD48YWx0LXBlcmlvZGljYWw+PGZ1bGwtdGl0bGU+
QmlvdGVjaG5vbG9neSBhbmQgQmlvZW5naW5lZXJpbmc8L2Z1bGwtdGl0bGU+PGFiYnItMT5CaW90
ZWNobm9sIEJpb2VuZzwvYWJici0xPjwvYWx0LXBlcmlvZGljYWw+PHBhZ2VzPjY3MC02Nzk8L3Bh
Z2VzPjx2b2x1bWU+ODk8L3ZvbHVtZT48bnVtYmVyPjY8L251bWJlcj48a2V5d29yZHM+PGtleXdv
cmQ+YW5hZXJvYmljIGRpZ2VzdGlvbjwva2V5d29yZD48a2V5d29yZD5tZXRoYW5vZ2VuPC9rZXl3
b3JkPjxrZXl3b3JkPm1pY3JvYmlhbDwva2V5d29yZD48a2V5d29yZD5jb21tdW5pdHk8L2tleXdv
cmQ+PGtleXdvcmQ+cHJpbWVyIGFuZCBwcm9iZSBzZXQ8L2tleXdvcmQ+PGtleXdvcmQ+cmVhbC10
aW1lIHF1YW50aXRhdGl2ZSBwb2x5bWVyYXNlIGNoYWluIHJlYWN0aW9uPC9rZXl3b3JkPjxrZXl3
b3JkPm1peGVkIG1pY3JvYmlhbC1wb3B1bGF0aW9uczwva2V5d29yZD48a2V5d29yZD5udWNsZWlj
LWFjaWQgZXh0cmFjdGlvbjwva2V5d29yZD48a2V5d29yZD5yaWJvc29tYWwtcm5hIGdlbmVzPC9r
ZXl3b3JkPjxrZXl3b3JkPndhc3RlLXdhdGVyPC9rZXl3b3JkPjxrZXl3b3JkPm9saWdvbnVjbGVv
dGlkZSBwcm9iZXM8L2tleXdvcmQ+PGtleXdvcmQ+YW5hZXJvYmljIGJpb3JlYWN0b3JzPC9rZXl3
b3JkPjxrZXl3b3JkPnN0YXBoeWxvY29jY3VzLWF1cmV1czwva2V5d29yZD48a2V5d29yZD5yZHAt
aWk8L2tleXdvcmQ+PGtleXdvcmQ+cGNyPC9rZXl3b3JkPjxrZXl3b3JkPnF1YW50aWZpY2F0aW9u
PC9rZXl3b3JkPjwva2V5d29yZHM+PGRhdGVzPjx5ZWFyPjIwMDU8L3llYXI+PHB1Yi1kYXRlcz48
ZGF0ZT5NYXIgMjA8L2RhdGU+PC9wdWItZGF0ZXM+PC9kYXRlcz48aXNibj4wMDA2LTM1OTI8L2lz
Ym4+PGFjY2Vzc2lvbi1udW0+V09TOjAwMDIyNzI0NzcwMDAwNjwvYWNjZXNzaW9uLW51bT48dXJs
cz48cmVsYXRlZC11cmxzPjx1cmw+Jmx0O0dvIHRvIElTSSZndDs6Ly9XT1M6MDAwMjI3MjQ3NzAw
MDA2PC91cmw+PHVybD5odHRwOi8vb25saW5lbGlicmFyeS53aWxleS5jb20vc3RvcmUvMTAuMTAw
Mi9iaXQuMjAzNDcvYXNzZXQvMjAzNDdfZnRwLnBkZj92PTEmYW1wO3Q9aWRpaDdoam0mYW1wO3M9
OWEyY2VmMWU3M2YxNDk3NmYyZDA0MTdhMmNhN2Y5NGYxNjlkMDJjMjwvdXJsPjwvcmVsYXRlZC11
cmxzPjwvdXJscz48ZWxlY3Ryb25pYy1yZXNvdXJjZS1udW0+MTAuMTAwMi9iaXQuMjAzNDc8L2Vs
ZWN0cm9uaWMtcmVzb3VyY2UtbnVtPjxsYW5ndWFnZT5FbmdsaXNoPC9sYW5ndWFnZT48L3JlY29y
ZD48L0NpdGU+PC9FbmROb3RlPn==
</w:fldData>
              </w:fldChar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instrText xml:space="preserve"> ADDIN EN.CITE.DATA </w:instrText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separate"/>
            </w:r>
            <w:r w:rsidR="00A7408F">
              <w:rPr>
                <w:rFonts w:ascii="Arial" w:eastAsia="Times New Roman" w:hAnsi="Arial" w:cs="Arial"/>
                <w:noProof/>
                <w:sz w:val="18"/>
                <w:szCs w:val="24"/>
              </w:rPr>
              <w:t>[5]</w:t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end"/>
            </w:r>
          </w:p>
        </w:tc>
      </w:tr>
      <w:tr w:rsidR="00451F54" w:rsidRPr="00063DE2" w:rsidTr="00502C4E">
        <w:trPr>
          <w:trHeight w:val="249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95152B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06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95152B" w:rsidRDefault="00451F54" w:rsidP="00502C4E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063DE2" w:rsidRDefault="00451F54" w:rsidP="00502C4E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63DE2">
              <w:rPr>
                <w:rFonts w:ascii="Times New Roman" w:hAnsi="Times New Roman" w:cs="Times New Roman"/>
                <w:bCs/>
                <w:sz w:val="24"/>
                <w:szCs w:val="24"/>
              </w:rPr>
              <w:t>GGA CTA CNN GGG TAT CTA 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063DE2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950D43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C42A43" w:rsidRDefault="00451F54" w:rsidP="00A7408F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begin">
                <w:fldData xml:space="preserve">PEVuZE5vdGU+PENpdGU+PEF1dGhvcj5TdW5kYmVyZzwvQXV0aG9yPjxZZWFyPjIwMTM8L1llYXI+
PFJlY051bT43MDQ8L1JlY051bT48RGlzcGxheVRleHQ+WzZdPC9EaXNwbGF5VGV4dD48cmVjb3Jk
PjxyZWMtbnVtYmVyPjcwNDwvcmVjLW51bWJlcj48Zm9yZWlnbi1rZXlzPjxrZXkgYXBwPSJFTiIg
ZGItaWQ9ImUwc3JwZDlyYnJ0dzk2ZWQ1YXp2cnNzNTB0ZGU5enhmMGFhcyIgdGltZXN0YW1wPSIx
NDEzODA5Mzg4Ij43MDQ8L2tleT48L2ZvcmVpZ24ta2V5cz48cmVmLXR5cGUgbmFtZT0iSm91cm5h
bCBBcnRpY2xlIj4xNzwvcmVmLXR5cGU+PGNvbnRyaWJ1dG9ycz48YXV0aG9ycz48YXV0aG9yPlN1
bmRiZXJnLCBDLjwvYXV0aG9yPjxhdXRob3I+QWwtU291ZCwgVy4gQS48L2F1dGhvcj48YXV0aG9y
PkxhcnNzb24sIE0uPC9hdXRob3I+PGF1dGhvcj5BbG0sIEUuPC9hdXRob3I+PGF1dGhvcj5ZZWt0
YSwgUy4gUy48L2F1dGhvcj48YXV0aG9yPlN2ZW5zc29uLCBCLiBILjwvYXV0aG9yPjxhdXRob3I+
U29yZW5zZW4sIFMuIEouPC9hdXRob3I+PGF1dGhvcj5LYXJsc3NvbiwgQS48L2F1dGhvcj48L2F1
dGhvcnM+PC9jb250cmlidXRvcnM+PGF1dGgtYWRkcmVzcz5EZXBhcnRtZW50IG9mIFRoZW1hdGlj
IFN0dWRpZXMgLSBXYXRlciBhbmQgRW52aXJvbm1lbnRhbCBTdHVkaWVzLCBMaW5rb3BpbmcgVW5p
dmVyc2l0eSwgTGlua29waW5nLCBTd2VkZW4uIGNhcmluYS5zdW5kYmVyZ0BsaXUuc2U8L2F1dGgt
YWRkcmVzcz48dGl0bGVzPjx0aXRsZT40NTQgcHlyb3NlcXVlbmNpbmcgYW5hbHlzZXMgb2YgYmFj
dGVyaWFsIGFuZCBhcmNoYWVhbCByaWNobmVzcyBpbiAyMSBmdWxsLXNjYWxlIGJpb2dhcyBkaWdl
c3RlcnM8L3RpdGxlPjxzZWNvbmRhcnktdGl0bGU+RkVNUyBNaWNyb2Jpb2wgRWNvbDwvc2Vjb25k
YXJ5LXRpdGxlPjxhbHQtdGl0bGU+RkVNUyBtaWNyb2Jpb2xvZ3kgZWNvbG9neTwvYWx0LXRpdGxl
PjwvdGl0bGVzPjxwZXJpb2RpY2FsPjxmdWxsLXRpdGxlPkZFTVMgTWljcm9iaW9sIEVjb2w8L2Z1
bGwtdGl0bGU+PGFiYnItMT5GRU1TIG1pY3JvYmlvbG9neSBlY29sb2d5PC9hYmJyLTE+PC9wZXJp
b2RpY2FsPjxhbHQtcGVyaW9kaWNhbD48ZnVsbC10aXRsZT5GRU1TIE1pY3JvYmlvbCBFY29sPC9m
dWxsLXRpdGxlPjxhYmJyLTE+RkVNUyBtaWNyb2Jpb2xvZ3kgZWNvbG9neTwvYWJici0xPjwvYWx0
LXBlcmlvZGljYWw+PHBhZ2VzPjYxMi0yNjwvcGFnZXM+PHZvbHVtZT44NTwvdm9sdW1lPjxudW1i
ZXI+MzwvbnVtYmVyPjxrZXl3b3Jkcz48a2V5d29yZD5BY3Rpbm9iYWN0ZXJpYS9nZW5ldGljcy9p
c29sYXRpb24gJmFtcDsgcHVyaWZpY2F0aW9uPC9rZXl3b3JkPjxrZXl3b3JkPkFyY2hhZWEvKmNs
YXNzaWZpY2F0aW9uL2dlbmV0aWNzL2lzb2xhdGlvbiAmYW1wOyBwdXJpZmljYXRpb248L2tleXdv
cmQ+PGtleXdvcmQ+QmFjdGVyaWEvKmNsYXNzaWZpY2F0aW9uL2dlbmV0aWNzL2lzb2xhdGlvbiAm
YW1wOyBwdXJpZmljYXRpb248L2tleXdvcmQ+PGtleXdvcmQ+QmlvZGl2ZXJzaXR5PC9rZXl3b3Jk
PjxrZXl3b3JkPipCaW9mdWVsczwva2V5d29yZD48a2V5d29yZD5CaW9yZWFjdG9ycy8qbWljcm9i
aW9sb2d5PC9rZXl3b3JkPjxrZXl3b3JkPkNobG9yb2ZsZXhpL2dlbmV0aWNzL2lzb2xhdGlvbiAm
YW1wOyBwdXJpZmljYXRpb248L2tleXdvcmQ+PGtleXdvcmQ+RXVyeWFyY2hhZW90YS9nZW5ldGlj
cy9pc29sYXRpb24gJmFtcDsgcHVyaWZpY2F0aW9uPC9rZXl3b3JkPjxrZXl3b3JkPk1ldGhhbmUv
bWV0YWJvbGlzbTwva2V5d29yZD48a2V5d29yZD5QaHlsb2dlbnk8L2tleXdvcmQ+PGtleXdvcmQ+
UHJvdGVvYmFjdGVyaWEvZ2VuZXRpY3MvaXNvbGF0aW9uICZhbXA7IHB1cmlmaWNhdGlvbjwva2V5
d29yZD48a2V5d29yZD5STkEsIFJpYm9zb21hbCwgMTZTL2dlbmV0aWNzPC9rZXl3b3JkPjxrZXl3
b3JkPlNlcXVlbmNlIEFuYWx5c2lzLCBETkE8L2tleXdvcmQ+PGtleXdvcmQ+U2V3YWdlL21pY3Jv
YmlvbG9neTwva2V5d29yZD48L2tleXdvcmRzPjxkYXRlcz48eWVhcj4yMDEzPC95ZWFyPjxwdWIt
ZGF0ZXM+PGRhdGU+U2VwPC9kYXRlPjwvcHViLWRhdGVzPjwvZGF0ZXM+PGlzYm4+MTU3NC02OTQx
IChFbGVjdHJvbmljKSYjeEQ7MDE2OC02NDk2IChMaW5raW5nKTwvaXNibj48YWNjZXNzaW9uLW51
bT4yMzY3ODk4NTwvYWNjZXNzaW9uLW51bT48dXJscz48cmVsYXRlZC11cmxzPjx1cmw+aHR0cDov
L3d3dy5uY2JpLm5sbS5uaWguZ292L3B1Ym1lZC8yMzY3ODk4NTwvdXJsPjx1cmw+aHR0cDovL29u
bGluZWxpYnJhcnkud2lsZXkuY29tL3N0b3JlLzEwLjExMTEvMTU3NC02OTQxLjEyMTQ4L2Fzc2V0
L2ZlbTEyMTQ4LnBkZj92PTEmYW1wO3Q9aTFodHg1MXomYW1wO3M9ZTM2NmNkOWMzNzgwYWU5MjFm
ZGZlMDEyOTkwMzRhMTFmYTRjMzk4ODwvdXJsPjwvcmVsYXRlZC11cmxzPjwvdXJscz48ZWxlY3Ry
b25pYy1yZXNvdXJjZS1udW0+MTAuMTExMS8xNTc0LTY5NDEuMTIxNDg8L2VsZWN0cm9uaWMtcmVz
b3VyY2UtbnVtPjwvcmVjb3JkPjwvQ2l0ZT48L0VuZE5vdGU+
</w:fldData>
              </w:fldChar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instrText xml:space="preserve"> ADDIN EN.CITE </w:instrText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fldChar w:fldCharType="begin">
                <w:fldData xml:space="preserve">PEVuZE5vdGU+PENpdGU+PEF1dGhvcj5TdW5kYmVyZzwvQXV0aG9yPjxZZWFyPjIwMTM8L1llYXI+
PFJlY051bT43MDQ8L1JlY051bT48RGlzcGxheVRleHQ+WzZdPC9EaXNwbGF5VGV4dD48cmVjb3Jk
PjxyZWMtbnVtYmVyPjcwNDwvcmVjLW51bWJlcj48Zm9yZWlnbi1rZXlzPjxrZXkgYXBwPSJFTiIg
ZGItaWQ9ImUwc3JwZDlyYnJ0dzk2ZWQ1YXp2cnNzNTB0ZGU5enhmMGFhcyIgdGltZXN0YW1wPSIx
NDEzODA5Mzg4Ij43MDQ8L2tleT48L2ZvcmVpZ24ta2V5cz48cmVmLXR5cGUgbmFtZT0iSm91cm5h
bCBBcnRpY2xlIj4xNzwvcmVmLXR5cGU+PGNvbnRyaWJ1dG9ycz48YXV0aG9ycz48YXV0aG9yPlN1
bmRiZXJnLCBDLjwvYXV0aG9yPjxhdXRob3I+QWwtU291ZCwgVy4gQS48L2F1dGhvcj48YXV0aG9y
PkxhcnNzb24sIE0uPC9hdXRob3I+PGF1dGhvcj5BbG0sIEUuPC9hdXRob3I+PGF1dGhvcj5ZZWt0
YSwgUy4gUy48L2F1dGhvcj48YXV0aG9yPlN2ZW5zc29uLCBCLiBILjwvYXV0aG9yPjxhdXRob3I+
U29yZW5zZW4sIFMuIEouPC9hdXRob3I+PGF1dGhvcj5LYXJsc3NvbiwgQS48L2F1dGhvcj48L2F1
dGhvcnM+PC9jb250cmlidXRvcnM+PGF1dGgtYWRkcmVzcz5EZXBhcnRtZW50IG9mIFRoZW1hdGlj
IFN0dWRpZXMgLSBXYXRlciBhbmQgRW52aXJvbm1lbnRhbCBTdHVkaWVzLCBMaW5rb3BpbmcgVW5p
dmVyc2l0eSwgTGlua29waW5nLCBTd2VkZW4uIGNhcmluYS5zdW5kYmVyZ0BsaXUuc2U8L2F1dGgt
YWRkcmVzcz48dGl0bGVzPjx0aXRsZT40NTQgcHlyb3NlcXVlbmNpbmcgYW5hbHlzZXMgb2YgYmFj
dGVyaWFsIGFuZCBhcmNoYWVhbCByaWNobmVzcyBpbiAyMSBmdWxsLXNjYWxlIGJpb2dhcyBkaWdl
c3RlcnM8L3RpdGxlPjxzZWNvbmRhcnktdGl0bGU+RkVNUyBNaWNyb2Jpb2wgRWNvbDwvc2Vjb25k
YXJ5LXRpdGxlPjxhbHQtdGl0bGU+RkVNUyBtaWNyb2Jpb2xvZ3kgZWNvbG9neTwvYWx0LXRpdGxl
PjwvdGl0bGVzPjxwZXJpb2RpY2FsPjxmdWxsLXRpdGxlPkZFTVMgTWljcm9iaW9sIEVjb2w8L2Z1
bGwtdGl0bGU+PGFiYnItMT5GRU1TIG1pY3JvYmlvbG9neSBlY29sb2d5PC9hYmJyLTE+PC9wZXJp
b2RpY2FsPjxhbHQtcGVyaW9kaWNhbD48ZnVsbC10aXRsZT5GRU1TIE1pY3JvYmlvbCBFY29sPC9m
dWxsLXRpdGxlPjxhYmJyLTE+RkVNUyBtaWNyb2Jpb2xvZ3kgZWNvbG9neTwvYWJici0xPjwvYWx0
LXBlcmlvZGljYWw+PHBhZ2VzPjYxMi0yNjwvcGFnZXM+PHZvbHVtZT44NTwvdm9sdW1lPjxudW1i
ZXI+MzwvbnVtYmVyPjxrZXl3b3Jkcz48a2V5d29yZD5BY3Rpbm9iYWN0ZXJpYS9nZW5ldGljcy9p
c29sYXRpb24gJmFtcDsgcHVyaWZpY2F0aW9uPC9rZXl3b3JkPjxrZXl3b3JkPkFyY2hhZWEvKmNs
YXNzaWZpY2F0aW9uL2dlbmV0aWNzL2lzb2xhdGlvbiAmYW1wOyBwdXJpZmljYXRpb248L2tleXdv
cmQ+PGtleXdvcmQ+QmFjdGVyaWEvKmNsYXNzaWZpY2F0aW9uL2dlbmV0aWNzL2lzb2xhdGlvbiAm
YW1wOyBwdXJpZmljYXRpb248L2tleXdvcmQ+PGtleXdvcmQ+QmlvZGl2ZXJzaXR5PC9rZXl3b3Jk
PjxrZXl3b3JkPipCaW9mdWVsczwva2V5d29yZD48a2V5d29yZD5CaW9yZWFjdG9ycy8qbWljcm9i
aW9sb2d5PC9rZXl3b3JkPjxrZXl3b3JkPkNobG9yb2ZsZXhpL2dlbmV0aWNzL2lzb2xhdGlvbiAm
YW1wOyBwdXJpZmljYXRpb248L2tleXdvcmQ+PGtleXdvcmQ+RXVyeWFyY2hhZW90YS9nZW5ldGlj
cy9pc29sYXRpb24gJmFtcDsgcHVyaWZpY2F0aW9uPC9rZXl3b3JkPjxrZXl3b3JkPk1ldGhhbmUv
bWV0YWJvbGlzbTwva2V5d29yZD48a2V5d29yZD5QaHlsb2dlbnk8L2tleXdvcmQ+PGtleXdvcmQ+
UHJvdGVvYmFjdGVyaWEvZ2VuZXRpY3MvaXNvbGF0aW9uICZhbXA7IHB1cmlmaWNhdGlvbjwva2V5
d29yZD48a2V5d29yZD5STkEsIFJpYm9zb21hbCwgMTZTL2dlbmV0aWNzPC9rZXl3b3JkPjxrZXl3
b3JkPlNlcXVlbmNlIEFuYWx5c2lzLCBETkE8L2tleXdvcmQ+PGtleXdvcmQ+U2V3YWdlL21pY3Jv
YmlvbG9neTwva2V5d29yZD48L2tleXdvcmRzPjxkYXRlcz48eWVhcj4yMDEzPC95ZWFyPjxwdWIt
ZGF0ZXM+PGRhdGU+U2VwPC9kYXRlPjwvcHViLWRhdGVzPjwvZGF0ZXM+PGlzYm4+MTU3NC02OTQx
IChFbGVjdHJvbmljKSYjeEQ7MDE2OC02NDk2IChMaW5raW5nKTwvaXNibj48YWNjZXNzaW9uLW51
bT4yMzY3ODk4NTwvYWNjZXNzaW9uLW51bT48dXJscz48cmVsYXRlZC11cmxzPjx1cmw+aHR0cDov
L3d3dy5uY2JpLm5sbS5uaWguZ292L3B1Ym1lZC8yMzY3ODk4NTwvdXJsPjx1cmw+aHR0cDovL29u
bGluZWxpYnJhcnkud2lsZXkuY29tL3N0b3JlLzEwLjExMTEvMTU3NC02OTQxLjEyMTQ4L2Fzc2V0
L2ZlbTEyMTQ4LnBkZj92PTEmYW1wO3Q9aTFodHg1MXomYW1wO3M9ZTM2NmNkOWMzNzgwYWU5MjFm
ZGZlMDEyOTkwMzRhMTFmYTRjMzk4ODwvdXJsPjwvcmVsYXRlZC11cmxzPjwvdXJscz48ZWxlY3Ry
b25pYy1yZXNvdXJjZS1udW0+MTAuMTExMS8xNTc0LTY5NDEuMTIxNDg8L2VsZWN0cm9uaWMtcmVz
b3VyY2UtbnVtPjwvcmVjb3JkPjwvQ2l0ZT48L0VuZE5vdGU+
</w:fldData>
              </w:fldChar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instrText xml:space="preserve"> ADDIN EN.CITE.DATA </w:instrText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separate"/>
            </w:r>
            <w:r w:rsidR="00A7408F">
              <w:rPr>
                <w:rFonts w:ascii="Arial" w:eastAsia="Times New Roman" w:hAnsi="Arial" w:cs="Arial"/>
                <w:noProof/>
                <w:sz w:val="18"/>
                <w:szCs w:val="24"/>
              </w:rPr>
              <w:t>[6]</w:t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end"/>
            </w:r>
          </w:p>
        </w:tc>
      </w:tr>
      <w:tr w:rsidR="00451F54" w:rsidRPr="00063DE2" w:rsidTr="00502C4E">
        <w:trPr>
          <w:trHeight w:val="279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063DE2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063DE2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Methanoge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841F67" w:rsidRDefault="00451F54" w:rsidP="00502C4E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41F67">
              <w:rPr>
                <w:rFonts w:ascii="Times New Roman" w:hAnsi="Times New Roman" w:cs="Times New Roman"/>
                <w:bCs/>
                <w:sz w:val="24"/>
                <w:szCs w:val="24"/>
              </w:rPr>
              <w:t>TCGTCGGCAGCGTCAGATGTGTATAA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GACAG-GGTGGT GTMGGDTTYACHCARTA</w:t>
            </w:r>
            <w:r w:rsidRPr="00841F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207BB4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07BB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950D43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D43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C42A43" w:rsidRDefault="00451F54" w:rsidP="00502C4E">
            <w:pPr>
              <w:rPr>
                <w:rFonts w:ascii="Arial" w:eastAsia="Times New Roman" w:hAnsi="Arial" w:cs="Arial"/>
                <w:sz w:val="18"/>
                <w:szCs w:val="24"/>
              </w:rPr>
            </w:pPr>
          </w:p>
          <w:p w:rsidR="00451F54" w:rsidRPr="00C42A43" w:rsidRDefault="00451F54" w:rsidP="00A7408F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begin"/>
            </w:r>
            <w:r w:rsidR="00A7408F">
              <w:rPr>
                <w:rFonts w:ascii="Arial" w:eastAsia="Times New Roman" w:hAnsi="Arial" w:cs="Arial"/>
                <w:sz w:val="18"/>
                <w:szCs w:val="24"/>
              </w:rPr>
              <w:instrText xml:space="preserve"> ADDIN EN.CITE &lt;EndNote&gt;&lt;Cite&gt;&lt;Author&gt;Angel&lt;/Author&gt;&lt;Year&gt;2011&lt;/Year&gt;&lt;RecNum&gt;1258&lt;/RecNum&gt;&lt;DisplayText&gt;[3]&lt;/DisplayText&gt;&lt;record&gt;&lt;rec-number&gt;1258&lt;/rec-number&gt;&lt;foreign-keys&gt;&lt;key app="EN" db-id="e0srpd9rbrtw96ed5azvrss50tde9zxf0aas" timestamp="1472469075"&gt;1258&lt;/key&gt;&lt;/foreign-keys&gt;&lt;ref-type name="Journal Article"&gt;17&lt;/ref-type&gt;&lt;contributors&gt;&lt;authors&gt;&lt;author&gt;Angel, R.&lt;/author&gt;&lt;author&gt;Matthies, D.&lt;/author&gt;&lt;author&gt;Conrad, R.&lt;/author&gt;&lt;/authors&gt;&lt;/contributors&gt;&lt;auth-address&gt;Max-Planck-Institute for Terrestrial Microbiology, Marburg, Germany.&lt;/auth-address&gt;&lt;titles&gt;&lt;title&gt;Activation of methanogenesis in arid biological soil crusts despite the presence of oxygen&lt;/title&gt;&lt;secondary-title&gt;PLoS One&lt;/secondary-title&gt;&lt;/titles&gt;&lt;periodical&gt;&lt;full-title&gt;PLoS One&lt;/full-title&gt;&lt;abbr-1&gt;PloS one&lt;/abbr-1&gt;&lt;/periodical&gt;&lt;pages&gt;e20453&lt;/pages&gt;&lt;volume&gt;6&lt;/volume&gt;&lt;number&gt;5&lt;/number&gt;&lt;keywords&gt;&lt;keyword&gt;Ecology&lt;/keyword&gt;&lt;keyword&gt;Likelihood Functions&lt;/keyword&gt;&lt;keyword&gt;Methane/*metabolism&lt;/keyword&gt;&lt;keyword&gt;Methanosarcina/classification/genetics/metabolism&lt;/keyword&gt;&lt;keyword&gt;Methanosarcinaceae/classification/genetics/metabolism&lt;/keyword&gt;&lt;keyword&gt;Oxygen/metabolism&lt;/keyword&gt;&lt;keyword&gt;Phylogeny&lt;/keyword&gt;&lt;keyword&gt;*Soil Microbiology&lt;/keyword&gt;&lt;/keywords&gt;&lt;dates&gt;&lt;year&gt;2011&lt;/year&gt;&lt;/dates&gt;&lt;isbn&gt;1932-6203 (Electronic)&amp;#xD;1932-6203 (Linking)&lt;/isbn&gt;&lt;accession-num&gt;21655270&lt;/accession-num&gt;&lt;urls&gt;&lt;related-urls&gt;&lt;url&gt;http://www.ncbi.nlm.nih.gov/pubmed/21655270&lt;/url&gt;&lt;url&gt;https://www.ncbi.nlm.nih.gov/pmc/articles/PMC3105065/pdf/pone.0020453.pdf&lt;/url&gt;&lt;/related-urls&gt;&lt;/urls&gt;&lt;custom2&gt;PMC3105065&lt;/custom2&gt;&lt;electronic-resource-num&gt;10.1371/journal.pone.0020453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separate"/>
            </w:r>
            <w:r w:rsidR="00A7408F">
              <w:rPr>
                <w:rFonts w:ascii="Arial" w:eastAsia="Times New Roman" w:hAnsi="Arial" w:cs="Arial"/>
                <w:noProof/>
                <w:sz w:val="18"/>
                <w:szCs w:val="24"/>
              </w:rPr>
              <w:t>[3]</w:t>
            </w:r>
            <w:r>
              <w:rPr>
                <w:rFonts w:ascii="Arial" w:eastAsia="Times New Roman" w:hAnsi="Arial" w:cs="Arial"/>
                <w:sz w:val="18"/>
                <w:szCs w:val="24"/>
              </w:rPr>
              <w:fldChar w:fldCharType="end"/>
            </w:r>
          </w:p>
        </w:tc>
      </w:tr>
      <w:tr w:rsidR="00451F54" w:rsidRPr="00063DE2" w:rsidTr="00502C4E">
        <w:trPr>
          <w:trHeight w:val="279"/>
        </w:trPr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063DE2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063DE2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063DE2" w:rsidRDefault="00451F54" w:rsidP="00502C4E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41F67">
              <w:rPr>
                <w:rFonts w:ascii="Times New Roman" w:hAnsi="Times New Roman" w:cs="Times New Roman"/>
                <w:bCs/>
                <w:sz w:val="24"/>
                <w:szCs w:val="24"/>
              </w:rPr>
              <w:t>GTCTCGTGGGCTCGGAGATGTGTATAAG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CAG-CGTTCATBGCGTAGT TVGGRTA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063DE2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950D43" w:rsidRDefault="00451F54" w:rsidP="00502C4E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51F54" w:rsidRPr="00C42A43" w:rsidRDefault="00451F54" w:rsidP="00502C4E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</w:tr>
    </w:tbl>
    <w:p w:rsidR="00451F54" w:rsidRPr="00063DE2" w:rsidRDefault="00451F54" w:rsidP="00451F54">
      <w:pPr>
        <w:rPr>
          <w:sz w:val="24"/>
          <w:szCs w:val="24"/>
        </w:rPr>
      </w:pPr>
    </w:p>
    <w:p w:rsidR="00A7408F" w:rsidRDefault="00A7408F"/>
    <w:p w:rsidR="00A7408F" w:rsidRDefault="00A7408F"/>
    <w:p w:rsidR="00A7408F" w:rsidRPr="00A7408F" w:rsidRDefault="00A7408F" w:rsidP="00A7408F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  <w:r w:rsidRPr="00A7408F">
        <w:rPr>
          <w:rFonts w:ascii="Times New Roman" w:hAnsi="Times New Roman" w:cs="Times New Roman"/>
          <w:sz w:val="24"/>
        </w:rPr>
        <w:lastRenderedPageBreak/>
        <w:fldChar w:fldCharType="begin"/>
      </w:r>
      <w:r w:rsidRPr="00A7408F">
        <w:rPr>
          <w:rFonts w:ascii="Times New Roman" w:hAnsi="Times New Roman" w:cs="Times New Roman"/>
          <w:sz w:val="24"/>
        </w:rPr>
        <w:instrText xml:space="preserve"> ADDIN EN.REFLIST </w:instrText>
      </w:r>
      <w:r w:rsidRPr="00A7408F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1.</w:t>
      </w:r>
      <w:r w:rsidRPr="00A7408F">
        <w:rPr>
          <w:rFonts w:ascii="Times New Roman" w:hAnsi="Times New Roman" w:cs="Times New Roman"/>
          <w:sz w:val="24"/>
        </w:rPr>
        <w:t>Mihajlovski A, Dore J, Levenez F, Alric M, Brugere JF. Molecular evaluation of the human gut methanogenic archaeal microbiota reveals an age-associated increase of the diversity. Environmental microbiology reports. 2010;2(2):272-80. doi: 10.1111/j.1758-2229.2009.00116.x. PubMed PMID: 23766078.</w:t>
      </w:r>
    </w:p>
    <w:p w:rsidR="00A7408F" w:rsidRPr="00A7408F" w:rsidRDefault="00A7408F" w:rsidP="00A7408F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</w:t>
      </w:r>
      <w:r w:rsidRPr="00A7408F">
        <w:rPr>
          <w:rFonts w:ascii="Times New Roman" w:hAnsi="Times New Roman" w:cs="Times New Roman"/>
          <w:sz w:val="24"/>
        </w:rPr>
        <w:t>Poulsen M, Schwab C, Jensen BB, Engberg RM, Spang A, Canibe N, et al. Methylotrophic methanogenic Thermoplasmata implicated in reduced methane emissions from bovine rumen. Nature communications. 2013;4:1428. doi: 10.1038/ncomms2432. PubMed PMID: 23385573.</w:t>
      </w:r>
    </w:p>
    <w:p w:rsidR="00A7408F" w:rsidRPr="00A7408F" w:rsidRDefault="00A7408F" w:rsidP="00A7408F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</w:t>
      </w:r>
      <w:r w:rsidRPr="00A7408F">
        <w:rPr>
          <w:rFonts w:ascii="Times New Roman" w:hAnsi="Times New Roman" w:cs="Times New Roman"/>
          <w:sz w:val="24"/>
        </w:rPr>
        <w:t>Angel R, Matthies D, Conrad R. Activation of methanogenesis in arid biological soil crusts despite the presence of oxygen. PloS one. 2011;6(5):e20453. doi: 10.1371/journal.pone.0020453. PubMed PMID: 21655270; PubMed Central PMCID: PMCPMC3105065.</w:t>
      </w:r>
    </w:p>
    <w:p w:rsidR="00A7408F" w:rsidRPr="00A7408F" w:rsidRDefault="00A7408F" w:rsidP="00A7408F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</w:t>
      </w:r>
      <w:r w:rsidRPr="00A7408F">
        <w:rPr>
          <w:rFonts w:ascii="Times New Roman" w:hAnsi="Times New Roman" w:cs="Times New Roman"/>
          <w:sz w:val="24"/>
        </w:rPr>
        <w:t>Tymensen LD, McAllister TA. Community structure analysis of methanogens associated with rumen protozoa reveals bias in universal archaeal primers. Appl Environ Microbiol. 2012;78(11):4051-6. doi: 10.1128/AEM.07994-11. PubMed PMID: 22447586; PubMed Central PMCID: PMC3346394.</w:t>
      </w:r>
    </w:p>
    <w:p w:rsidR="00A7408F" w:rsidRPr="00A7408F" w:rsidRDefault="00A7408F" w:rsidP="00A7408F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</w:t>
      </w:r>
      <w:r w:rsidRPr="00A7408F">
        <w:rPr>
          <w:rFonts w:ascii="Times New Roman" w:hAnsi="Times New Roman" w:cs="Times New Roman"/>
          <w:sz w:val="24"/>
        </w:rPr>
        <w:t>Yu Y, Lee C, Kim J, Hwang S. Group-specific primer and probe sets to detect methanogenic communities using quantitative real-time polymerase chain reaction. Biotechnol Bioeng. 2005;89(6):670-9. doi: 10.1002/bit.20347. PubMed PMID: WOS:000227247700006.</w:t>
      </w:r>
    </w:p>
    <w:p w:rsidR="00A7408F" w:rsidRPr="00A7408F" w:rsidRDefault="00A7408F" w:rsidP="00A7408F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.</w:t>
      </w:r>
      <w:r w:rsidRPr="00A7408F">
        <w:rPr>
          <w:rFonts w:ascii="Times New Roman" w:hAnsi="Times New Roman" w:cs="Times New Roman"/>
          <w:sz w:val="24"/>
        </w:rPr>
        <w:t>Sundberg C, Al-Soud WA, Larsson M, Alm E, Yekta SS, Svensson BH, et al. 454 pyrosequencing analyses of bacterial and archaeal richness in 21 full-scale biogas digesters. FEMS microbiology ecology. 2013;85(3):612-26. doi: 10.1111/1574-6941.12148. PubMed PMID: 23678985.</w:t>
      </w:r>
    </w:p>
    <w:p w:rsidR="00A73C8B" w:rsidRDefault="00A7408F" w:rsidP="00A7408F">
      <w:pPr>
        <w:spacing w:line="480" w:lineRule="auto"/>
      </w:pPr>
      <w:r w:rsidRPr="00A7408F">
        <w:rPr>
          <w:rFonts w:ascii="Times New Roman" w:hAnsi="Times New Roman" w:cs="Times New Roman"/>
          <w:sz w:val="24"/>
        </w:rPr>
        <w:fldChar w:fldCharType="end"/>
      </w:r>
    </w:p>
    <w:sectPr w:rsidR="00A73C8B" w:rsidSect="008F13D1">
      <w:pgSz w:w="16838" w:h="11906" w:orient="landscape"/>
      <w:pgMar w:top="1134" w:right="1701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srpd9rbrtw96ed5azvrss50tde9zxf0aas&quot;&gt;My EndNote Library&lt;record-ids&gt;&lt;item&gt;27&lt;/item&gt;&lt;item&gt;65&lt;/item&gt;&lt;item&gt;704&lt;/item&gt;&lt;item&gt;925&lt;/item&gt;&lt;item&gt;1257&lt;/item&gt;&lt;item&gt;1258&lt;/item&gt;&lt;/record-ids&gt;&lt;/item&gt;&lt;/Libraries&gt;"/>
  </w:docVars>
  <w:rsids>
    <w:rsidRoot w:val="00451F54"/>
    <w:rsid w:val="000D634E"/>
    <w:rsid w:val="00285DE6"/>
    <w:rsid w:val="00451F54"/>
    <w:rsid w:val="007719BD"/>
    <w:rsid w:val="00965070"/>
    <w:rsid w:val="00A40D54"/>
    <w:rsid w:val="00A73C8B"/>
    <w:rsid w:val="00A7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1"/>
    <w:qFormat/>
    <w:rsid w:val="00451F54"/>
  </w:style>
  <w:style w:type="paragraph" w:styleId="Heading1">
    <w:name w:val="heading 1"/>
    <w:basedOn w:val="Normal"/>
    <w:next w:val="Normal"/>
    <w:link w:val="Heading1Char"/>
    <w:uiPriority w:val="9"/>
    <w:qFormat/>
    <w:rsid w:val="00A40D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D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451F54"/>
  </w:style>
  <w:style w:type="paragraph" w:customStyle="1" w:styleId="EndNoteBibliographyTitle">
    <w:name w:val="EndNote Bibliography Title"/>
    <w:basedOn w:val="Normal"/>
    <w:link w:val="EndNoteBibliographyTitleChar"/>
    <w:rsid w:val="00A7408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08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408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408F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1"/>
    <w:qFormat/>
    <w:rsid w:val="00451F54"/>
  </w:style>
  <w:style w:type="paragraph" w:styleId="Heading1">
    <w:name w:val="heading 1"/>
    <w:basedOn w:val="Normal"/>
    <w:next w:val="Normal"/>
    <w:link w:val="Heading1Char"/>
    <w:uiPriority w:val="9"/>
    <w:qFormat/>
    <w:rsid w:val="00A40D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D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451F54"/>
  </w:style>
  <w:style w:type="paragraph" w:customStyle="1" w:styleId="EndNoteBibliographyTitle">
    <w:name w:val="EndNote Bibliography Title"/>
    <w:basedOn w:val="Normal"/>
    <w:link w:val="EndNoteBibliographyTitleChar"/>
    <w:rsid w:val="00A7408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08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408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408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67</Words>
  <Characters>6656</Characters>
  <Application>Microsoft Office Word</Application>
  <DocSecurity>0</DocSecurity>
  <Lines>55</Lines>
  <Paragraphs>15</Paragraphs>
  <ScaleCrop>false</ScaleCrop>
  <Company>Aarhus University</Company>
  <LinksUpToDate>false</LinksUpToDate>
  <CharactersWithSpaces>7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gang Zhu</dc:creator>
  <cp:lastModifiedBy>Zhigang Zhu</cp:lastModifiedBy>
  <cp:revision>2</cp:revision>
  <dcterms:created xsi:type="dcterms:W3CDTF">2016-11-14T15:33:00Z</dcterms:created>
  <dcterms:modified xsi:type="dcterms:W3CDTF">2016-11-14T15:35:00Z</dcterms:modified>
</cp:coreProperties>
</file>